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505811" w:rsidR="00FB3483" w:rsidRDefault="00F872B1"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535A93">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ABCD1A" w:rsidR="00FB3483" w:rsidRDefault="00FA64E0"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535A93">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C84F54" w:rsidR="00FB3483" w:rsidRDefault="00AD1B0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 and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6DB2F8" w:rsidR="00FB3483" w:rsidRDefault="00AD1B0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535A93">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C0C3D0" w:rsidR="00FB3483" w:rsidRDefault="002A6328"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D268CB" w:rsidR="00FB3483" w:rsidRDefault="00AD1B0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 xml:space="preserve">3 </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DF4EDF" w:rsidR="00FB3483" w:rsidRDefault="00C827BB" w:rsidP="00535A93">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 xml:space="preserve">3 and </w:t>
            </w:r>
            <w:r w:rsidR="00AD1B03">
              <w:rPr>
                <w:rFonts w:ascii="Arial" w:hAnsi="Arial" w:cs="Arial"/>
                <w:color w:val="auto"/>
                <w:sz w:val="18"/>
                <w:szCs w:val="18"/>
              </w:rPr>
              <w:t>Supplementary Table S</w:t>
            </w:r>
            <w:r w:rsidR="00535A93">
              <w:rPr>
                <w:rFonts w:ascii="Arial" w:hAnsi="Arial" w:cs="Arial" w:hint="eastAsia"/>
                <w:color w:val="auto"/>
                <w:sz w:val="18"/>
                <w:szCs w:val="18"/>
                <w:lang w:eastAsia="zh-CN"/>
              </w:rPr>
              <w:t>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DCCC36" w:rsidR="00FB3483" w:rsidRDefault="002A6328"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FEAAA4" w:rsidR="00FB3483" w:rsidRDefault="002A6328"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DFB073" w:rsidR="00930A31" w:rsidRDefault="002A6328"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6C443B" w:rsidR="00930A31" w:rsidRDefault="00564DDD"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236C9F" w:rsidR="00FB3483"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 and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0AE867" w:rsidR="00FB3483"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B34605"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18BF7"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6F6564"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828CAF"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0D1870"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5C0A89" w:rsidR="00930A31" w:rsidRDefault="00535A93"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57321D" w:rsidR="006E5FE2"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D5148C" w:rsidR="006E5FE2"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535A9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6F2B5A" w:rsidR="00930A31"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5B0EFC" w:rsidR="00930A31" w:rsidRDefault="00464CD3"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A3364E" w:rsidR="00FB3483"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672BB3" w:rsidR="00FB3483"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0431F0" w:rsidR="00FB3483"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FCC212" w:rsidR="00930A31"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A5B98B" w:rsidR="00930A31"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 and 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CBD997" w:rsidR="00930A31"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615D36" w:rsidR="00930A31" w:rsidRDefault="00DD6556" w:rsidP="00535A9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 xml:space="preserve">6 and </w:t>
            </w:r>
            <w:r w:rsidR="002A6328" w:rsidRPr="002A6328">
              <w:rPr>
                <w:rFonts w:ascii="Arial" w:hAnsi="Arial" w:cs="Arial"/>
                <w:color w:val="auto"/>
                <w:sz w:val="18"/>
                <w:szCs w:val="18"/>
                <w:lang w:eastAsia="zh-CN"/>
              </w:rPr>
              <w:t>Supplementary Figure 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7CAC02" w:rsidR="00FB3483"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DFD2BF" w:rsidR="00077B44"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535A93">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FFE189"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86DA39"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 and 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CC5A6A"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 and 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2BFFF1"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535A93">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06B165"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D0384C"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C19643" w:rsidR="00930A31"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w:t>
            </w:r>
            <w:r w:rsidR="00464CD3">
              <w:rPr>
                <w:rFonts w:ascii="Arial" w:hAnsi="Arial" w:cs="Arial" w:hint="eastAsia"/>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C58B2C" w:rsidR="00077B44"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403165" w:rsidR="00077B44"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3E6CF5" w:rsidR="00077B44" w:rsidRDefault="002A6328" w:rsidP="00535A9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7C19B" w14:textId="77777777" w:rsidR="00041AB6" w:rsidRDefault="00041AB6">
      <w:r>
        <w:separator/>
      </w:r>
    </w:p>
  </w:endnote>
  <w:endnote w:type="continuationSeparator" w:id="0">
    <w:p w14:paraId="71DAA481" w14:textId="77777777" w:rsidR="00041AB6" w:rsidRDefault="00041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BDA90" w14:textId="77777777" w:rsidR="00041AB6" w:rsidRDefault="00041AB6">
      <w:r>
        <w:separator/>
      </w:r>
    </w:p>
  </w:footnote>
  <w:footnote w:type="continuationSeparator" w:id="0">
    <w:p w14:paraId="1B394A8C" w14:textId="77777777" w:rsidR="00041AB6" w:rsidRDefault="00041A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AB6"/>
    <w:rsid w:val="00077B44"/>
    <w:rsid w:val="00080F7E"/>
    <w:rsid w:val="00150BE1"/>
    <w:rsid w:val="00152CDB"/>
    <w:rsid w:val="0018323E"/>
    <w:rsid w:val="00190C83"/>
    <w:rsid w:val="002275F3"/>
    <w:rsid w:val="00246C93"/>
    <w:rsid w:val="00256BAF"/>
    <w:rsid w:val="00276094"/>
    <w:rsid w:val="002A2A06"/>
    <w:rsid w:val="002A6328"/>
    <w:rsid w:val="002F5A81"/>
    <w:rsid w:val="003103C2"/>
    <w:rsid w:val="00332973"/>
    <w:rsid w:val="003516AD"/>
    <w:rsid w:val="00363B8D"/>
    <w:rsid w:val="003760FB"/>
    <w:rsid w:val="003B79FF"/>
    <w:rsid w:val="00400A0B"/>
    <w:rsid w:val="004033C1"/>
    <w:rsid w:val="00443C1D"/>
    <w:rsid w:val="00461576"/>
    <w:rsid w:val="00464CD3"/>
    <w:rsid w:val="004C1685"/>
    <w:rsid w:val="005078EE"/>
    <w:rsid w:val="00535A93"/>
    <w:rsid w:val="00550BF1"/>
    <w:rsid w:val="00564DDD"/>
    <w:rsid w:val="0059028D"/>
    <w:rsid w:val="005979B8"/>
    <w:rsid w:val="005A190C"/>
    <w:rsid w:val="00640172"/>
    <w:rsid w:val="0065386D"/>
    <w:rsid w:val="006E5FE2"/>
    <w:rsid w:val="006F3BA6"/>
    <w:rsid w:val="00726794"/>
    <w:rsid w:val="0075137B"/>
    <w:rsid w:val="0077253C"/>
    <w:rsid w:val="007735AA"/>
    <w:rsid w:val="008412D5"/>
    <w:rsid w:val="008A3EAE"/>
    <w:rsid w:val="008C7DD1"/>
    <w:rsid w:val="008E2C91"/>
    <w:rsid w:val="00930A31"/>
    <w:rsid w:val="00947707"/>
    <w:rsid w:val="009827E5"/>
    <w:rsid w:val="00A215D2"/>
    <w:rsid w:val="00A86593"/>
    <w:rsid w:val="00AA7598"/>
    <w:rsid w:val="00AB79CE"/>
    <w:rsid w:val="00AD1B03"/>
    <w:rsid w:val="00AE4BBD"/>
    <w:rsid w:val="00B51910"/>
    <w:rsid w:val="00B730D1"/>
    <w:rsid w:val="00C22710"/>
    <w:rsid w:val="00C827BB"/>
    <w:rsid w:val="00CA2B83"/>
    <w:rsid w:val="00D95D84"/>
    <w:rsid w:val="00DC4F19"/>
    <w:rsid w:val="00DD6556"/>
    <w:rsid w:val="00E324A8"/>
    <w:rsid w:val="00E661D5"/>
    <w:rsid w:val="00E66E3A"/>
    <w:rsid w:val="00EB610E"/>
    <w:rsid w:val="00F67C14"/>
    <w:rsid w:val="00F872B1"/>
    <w:rsid w:val="00FA64E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向阳 单</cp:lastModifiedBy>
  <cp:revision>38</cp:revision>
  <cp:lastPrinted>2020-11-24T03:02:00Z</cp:lastPrinted>
  <dcterms:created xsi:type="dcterms:W3CDTF">2020-11-24T03:02:00Z</dcterms:created>
  <dcterms:modified xsi:type="dcterms:W3CDTF">2025-09-25T14:52:00Z</dcterms:modified>
</cp:coreProperties>
</file>